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lang w:val="en-GB"/>
        </w:rPr>
        <w:t xml:space="preserve">Table S1. </w:t>
      </w:r>
      <w:r>
        <w:rPr>
          <w:lang w:val="en-GB"/>
        </w:rPr>
        <w:t xml:space="preserve">Populations of </w:t>
      </w:r>
      <w:r>
        <w:rPr>
          <w:i/>
          <w:lang w:val="en-GB"/>
        </w:rPr>
        <w:t>Diplotaxis harra</w:t>
      </w:r>
      <w:r>
        <w:rPr>
          <w:b/>
          <w:i/>
          <w:lang w:val="en-GB"/>
        </w:rPr>
        <w:t xml:space="preserve"> </w:t>
      </w:r>
      <w:r>
        <w:rPr>
          <w:lang w:val="en-GB"/>
        </w:rPr>
        <w:t xml:space="preserve">studied in the present study, with geographical coordinates, detailed information on sample localities and voucher specimens, and sample size </w:t>
      </w:r>
      <w:r>
        <w:rPr>
          <w:i/>
          <w:lang w:val="en-GB"/>
        </w:rPr>
        <w:t xml:space="preserve">(n) </w:t>
      </w:r>
      <w:r>
        <w:rPr>
          <w:lang w:val="en-GB"/>
        </w:rPr>
        <w:t>for each population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135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18"/>
        <w:gridCol w:w="1417"/>
        <w:gridCol w:w="9356"/>
        <w:gridCol w:w="567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po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local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coordinates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voucher specim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n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Djerb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3 46 14.6 N  10 48 54.5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Gov. Medenine, Djerba, May - Adjim, 6 km SW May, 16 m, 20.03.2009, </w:t>
            </w:r>
            <w:r>
              <w:rPr>
                <w:rFonts w:eastAsia="Calibri" w:cs="Calibri" w:ascii="Calibri" w:hAnsi="Calibri"/>
                <w:i/>
                <w:sz w:val="22"/>
                <w:szCs w:val="22"/>
                <w:lang w:val="en-GB"/>
              </w:rPr>
              <w:t xml:space="preserve">Vogt 16552, Oberprieler 10495 &amp; Gstöttl </w:t>
            </w: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(B 10 021646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Bou Gra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3 27 16.5 N  10 35 44.5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Gov. Medenine, Bou Grara - Medenine, 12 km SW Bou Grara, 21 m, 21.03.2009, </w:t>
            </w: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Vogt 16539, Oberprieler 10482 &amp; Gstöttl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B 10 0216459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Amr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3 24 53.9 N  10 15 55.7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Gov. Medenine, Medenine - Matmata, 5 km W junction with road C114, 170 m, 21.03.2009, </w:t>
            </w:r>
            <w:r>
              <w:rPr>
                <w:rFonts w:eastAsia="Calibri" w:cs="Calibri" w:ascii="Calibri" w:hAnsi="Calibri"/>
                <w:i/>
                <w:sz w:val="22"/>
                <w:szCs w:val="22"/>
                <w:lang w:val="en-GB"/>
              </w:rPr>
              <w:t xml:space="preserve">Vogt 16542, Oberprieler 10485 &amp; Gstöttl </w:t>
            </w: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(B 10 021646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Touja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3 29 08.6 N  10 03 36.2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Gov. Gabès, Medenine - Matmata, 10 km WNW Toujane, 469 m, 21.03.2009, </w:t>
            </w: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Vogt 16546, Oberprieler 10489 &amp; Gstöttl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B 10 0216462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Tamasra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3 32 00.4 N  09 49 21.0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Gov. Gabès, Matmata, 3 km W Tamasrat, 351 m, 21.03.2009, </w:t>
            </w: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Vogt 16551, Oberprieler 19494 &amp; Gstöttl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B 10 021646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Kasba Dri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3 01 26.1 N  10 36 29.0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Gov. Tataouine, 6 km NO junction with C111, 133 m, 22.03.2009, </w:t>
            </w:r>
            <w:r>
              <w:rPr>
                <w:rFonts w:eastAsia="Calibri" w:cs="Calibri" w:ascii="Calibri" w:hAnsi="Calibri"/>
                <w:i/>
                <w:sz w:val="22"/>
                <w:szCs w:val="22"/>
                <w:lang w:val="en-GB"/>
              </w:rPr>
              <w:t xml:space="preserve">Vogt 16553, Oberprieler 10496 &amp; Gstöttl </w:t>
            </w: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(B 10 0216470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Tataoui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2 55 22.5 N  10 23 51.2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Gov. Tataouine, Tataouine - Ghomrassen, 5 km NW Tataouine, 275 m, 22.03.2009, </w:t>
            </w: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Vogt 16565, Oberprieler 10508 &amp; Gstöttl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B 10 0216474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Ksar Hadad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3 08 35.2 N  10 17 29.7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Gov. Tataouine, Ghomrassen - Beni Kheddache, 5 km N Ksar Hadada, 398 m, 22.03.2009, </w:t>
            </w: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Vogt 16569, Oberprieler 10512 &amp; Gstöttl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B 10 0216468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Mare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3 39 13.4 N  10 16 34.3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Gov. Gabès, Medenine - Gabès, 4 km N Mareth, 33 m, 23.03.2009, </w:t>
            </w: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Vogt 16574, Oberprieler 10517 &amp; Gstöttl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B 10 0216477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Samba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3 53 12.1 N  09 43 01.4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Gov. Gabès, Gabès - Kebili, 4 km W Sambar, 72 m, 23.03.2009, </w:t>
            </w: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Vogt 16579, Oberprieler 10522 &amp; Gstöttl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B 10 0216553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Tozeu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34 03 12.7 N  08 14 10.5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Gov. Tozeur, Kariz, 65 m, 23.03.2009, </w:t>
            </w: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Vogt 16591, Oberprieler 10534 &amp; Gstöttl </w:t>
            </w:r>
            <w:r>
              <w:rPr>
                <w:rFonts w:eastAsia="Calibri" w:cs="Calibri" w:ascii="Calibri" w:hAnsi="Calibri"/>
                <w:sz w:val="22"/>
                <w:szCs w:val="22"/>
              </w:rPr>
              <w:t>(B 10 0216476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b/>
                <w:sz w:val="22"/>
                <w:szCs w:val="22"/>
              </w:rPr>
              <w:t>Dh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it-IT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it-IT" w:eastAsia="en-US"/>
              </w:rPr>
              <w:t>Selj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it-IT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it-IT" w:eastAsia="en-US"/>
              </w:rPr>
              <w:t>34 20 08.3 N  08 20 12.3 E</w:t>
            </w:r>
          </w:p>
        </w:tc>
        <w:tc>
          <w:tcPr>
            <w:tcW w:w="9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>Gov. Gafsa, Metlaoui, Selja gorge, 210-250 m, 23.03.2009, no voucher specimen.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Calibri" w:cs="Calibri"/>
                <w:sz w:val="22"/>
                <w:szCs w:val="22"/>
                <w:lang w:val="it-IT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it-IT" w:eastAsia="en-US"/>
              </w:rPr>
              <w:t>16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character" w:styleId="AbsatzStandardschriftart">
    <w:name w:val="Absatz-Standardschriftart"/>
    <w:qFormat/>
    <w:rPr/>
  </w:style>
  <w:style w:type="character" w:styleId="Berschrift6Zchn">
    <w:name w:val="Überschrift 6 Zchn"/>
    <w:qFormat/>
    <w:rPr>
      <w:b/>
      <w:bCs/>
      <w:sz w:val="22"/>
      <w:szCs w:val="2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0T15:44:00Z</dcterms:created>
  <dc:creator>Christoph Oberprieler</dc:creator>
  <dc:description/>
  <cp:keywords/>
  <dc:language>en-US</dc:language>
  <cp:lastModifiedBy>Christoph Oberprieler</cp:lastModifiedBy>
  <dcterms:modified xsi:type="dcterms:W3CDTF">2017-01-30T15:25:00Z</dcterms:modified>
  <cp:revision>9</cp:revision>
  <dc:subject/>
  <dc:title>Population</dc:title>
</cp:coreProperties>
</file>